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A767E" w14:textId="14BE6BF3" w:rsidR="0002672E" w:rsidRPr="00F2411B" w:rsidRDefault="00F2411B">
      <w:pPr>
        <w:rPr>
          <w:rFonts w:ascii="Times New Roman" w:hAnsi="Times New Roman"/>
          <w:szCs w:val="21"/>
        </w:rPr>
      </w:pPr>
      <w:r w:rsidRPr="00067CA2">
        <w:rPr>
          <w:rFonts w:ascii="Times New Roman" w:hAnsi="Times New Roman"/>
        </w:rPr>
        <w:t>Table S1</w:t>
      </w:r>
      <w:r w:rsidR="006231A1">
        <w:rPr>
          <w:rFonts w:ascii="Times New Roman" w:hAnsi="Times New Roman" w:hint="eastAsia"/>
        </w:rPr>
        <w:t>2</w:t>
      </w:r>
      <w:r w:rsidRPr="00067CA2">
        <w:rPr>
          <w:rFonts w:ascii="Times New Roman" w:hAnsi="Times New Roman" w:hint="eastAsia"/>
        </w:rPr>
        <w:t>.</w:t>
      </w:r>
      <w:r w:rsidRPr="00067CA2">
        <w:rPr>
          <w:rFonts w:ascii="Times New Roman" w:hAnsi="Times New Roman"/>
        </w:rPr>
        <w:t xml:space="preserve"> I</w:t>
      </w:r>
      <w:r>
        <w:rPr>
          <w:rFonts w:ascii="Times New Roman" w:hAnsi="Times New Roman"/>
        </w:rPr>
        <w:t xml:space="preserve">nformation for </w:t>
      </w:r>
      <w:proofErr w:type="spellStart"/>
      <w:r>
        <w:rPr>
          <w:rFonts w:ascii="Times New Roman" w:hAnsi="Times New Roman" w:hint="eastAsia"/>
        </w:rPr>
        <w:t>V</w:t>
      </w:r>
      <w:r>
        <w:rPr>
          <w:rFonts w:ascii="Times New Roman" w:hAnsi="Times New Roman"/>
        </w:rPr>
        <w:t>agitypes</w:t>
      </w:r>
      <w:proofErr w:type="spellEnd"/>
      <w:r>
        <w:rPr>
          <w:rFonts w:ascii="Times New Roman" w:hAnsi="Times New Roman"/>
        </w:rPr>
        <w:t>.</w:t>
      </w:r>
    </w:p>
    <w:tbl>
      <w:tblPr>
        <w:tblW w:w="13642" w:type="dxa"/>
        <w:tblLook w:val="04A0" w:firstRow="1" w:lastRow="0" w:firstColumn="1" w:lastColumn="0" w:noHBand="0" w:noVBand="1"/>
      </w:tblPr>
      <w:tblGrid>
        <w:gridCol w:w="1550"/>
        <w:gridCol w:w="2551"/>
        <w:gridCol w:w="992"/>
        <w:gridCol w:w="1985"/>
        <w:gridCol w:w="1583"/>
        <w:gridCol w:w="3739"/>
        <w:gridCol w:w="1242"/>
      </w:tblGrid>
      <w:tr w:rsidR="00F14E6D" w:rsidRPr="00F14E6D" w14:paraId="71A013C8" w14:textId="77777777" w:rsidTr="00E161E6">
        <w:trPr>
          <w:trHeight w:val="634"/>
          <w:tblHeader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1A807C2B" w14:textId="77777777" w:rsidR="0002672E" w:rsidRPr="00F14E6D" w:rsidRDefault="0002672E" w:rsidP="00C365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gitype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E28408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minant speci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940831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m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AF2C3F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xygen toleranc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E5542F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37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7F5A0F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ealth condition*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52E05C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F14E6D" w:rsidRPr="00F14E6D" w14:paraId="1E2CEEEF" w14:textId="77777777" w:rsidTr="00E161E6">
        <w:trPr>
          <w:trHeight w:val="25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3C8DC" w14:textId="223569D4" w:rsidR="0002672E" w:rsidRPr="00F14E6D" w:rsidRDefault="006C115A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="0002672E"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3.7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02672E"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%</w:t>
            </w:r>
            <w:r w:rsidR="0002672E"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D544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F7C02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944CA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4D4F0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DD876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ted in the asymptomatic women or women without BV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A0356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0z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Q2l0ZT48QXV0aG9yPkNoYWJhbjwvQXV0aG9yPjxZZWFyPjIwMTQ8L1llYXI+PFJl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0z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Q2l0ZT48QXV0aG9yPkNoYWJhbjwvQXV0aG9yPjxZZWFyPjIwMTQ8L1llYXI+PFJl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-3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6C115A" w:rsidRPr="00F14E6D" w14:paraId="3226EEF5" w14:textId="77777777" w:rsidTr="00E161E6">
        <w:trPr>
          <w:trHeight w:val="258"/>
        </w:trPr>
        <w:tc>
          <w:tcPr>
            <w:tcW w:w="1550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703E4" w14:textId="77777777" w:rsidR="0002672E" w:rsidRPr="00F14E6D" w:rsidRDefault="0002672E" w:rsidP="00C36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-I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D1D18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4A1D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11DE5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8B611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751C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9AE5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11D8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C115A" w:rsidRPr="00F14E6D" w14:paraId="47C000CF" w14:textId="77777777" w:rsidTr="004A1DEB">
        <w:trPr>
          <w:trHeight w:val="258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AA9ECD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EFEB05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ctobacillus vaginali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17DC6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F677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0E00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E3A7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14BDB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C115A" w:rsidRPr="00F14E6D" w14:paraId="2512E112" w14:textId="77777777" w:rsidTr="00E161E6">
        <w:trPr>
          <w:trHeight w:val="258"/>
        </w:trPr>
        <w:tc>
          <w:tcPr>
            <w:tcW w:w="1550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BD66C" w14:textId="77777777" w:rsidR="0002672E" w:rsidRPr="00F14E6D" w:rsidRDefault="0002672E" w:rsidP="00C36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DC32E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4A1DE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857C4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FE5F7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A1AC6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60BB0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39E7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C115A" w:rsidRPr="00F14E6D" w14:paraId="4E3D3D33" w14:textId="77777777" w:rsidTr="004A1DEB">
        <w:trPr>
          <w:trHeight w:val="258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0513EF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E951E3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4A1DE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leohomini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F7483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AE64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24D9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E7CBCF" w14:textId="18E78152" w:rsidR="0002672E" w:rsidRPr="004A1DEB" w:rsidRDefault="006C115A" w:rsidP="00C365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02672E" w:rsidRPr="004A1D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bored in the healthy women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82AD4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fldChar w:fldCharType="begin">
                <w:fldData xml:space="preserve">PEVuZE5vdGU+PENpdGU+PEF1dGhvcj5QcmFtYW5pY2s8L0F1dGhvcj48WWVhcj4yMDIxPC9ZZWFy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fldChar w:fldCharType="begin">
                <w:fldData xml:space="preserve">PEVuZE5vdGU+PENpdGU+PEF1dGhvcj5QcmFtYW5pY2s8L0F1dGhvcj48WWVhcj4yMDIxPC9ZZWFy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22"/>
                <w:vertAlign w:val="superscript"/>
              </w:rPr>
              <w:t>4,5</w:t>
            </w:r>
            <w:r w:rsidRPr="00F14E6D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fldChar w:fldCharType="end"/>
            </w:r>
          </w:p>
        </w:tc>
      </w:tr>
      <w:tr w:rsidR="00F14E6D" w:rsidRPr="00F14E6D" w14:paraId="05AE5FAB" w14:textId="77777777" w:rsidTr="00F14E6D">
        <w:trPr>
          <w:trHeight w:val="258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E61BC4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08EBE" w14:textId="4DE0AFC9" w:rsidR="0002672E" w:rsidRPr="004A1DEB" w:rsidRDefault="006C4ED7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tibacterium</w:t>
            </w:r>
            <w:proofErr w:type="spellEnd"/>
            <w:r w:rsidR="0002672E" w:rsidRPr="004A1D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cne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F0C32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7C590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6F7C6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3D9E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CC2B8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23714DB9" w14:textId="77777777" w:rsidTr="00E161E6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0D98C837" w14:textId="76299C84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5.2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945961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D9B94F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4AFCDA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77189C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9BECE9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ted in the asymptomatic women or women without BV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8092F8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0z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Q2l0ZT48QXV0aG9yPkNoYWJhbjwvQXV0aG9yPjxZZWFyPjIwMTQ8L1llYXI+PFJl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0z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Q2l0ZT48QXV0aG9yPkNoYWJhbjwvQXV0aG9yPjxZZWFyPjIwMTQ8L1llYXI+PFJl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-3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7CAED975" w14:textId="77777777" w:rsidTr="00E161E6">
        <w:trPr>
          <w:trHeight w:val="258"/>
        </w:trPr>
        <w:tc>
          <w:tcPr>
            <w:tcW w:w="155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4CBF7977" w14:textId="77777777" w:rsidR="0002672E" w:rsidRPr="00F14E6D" w:rsidRDefault="0002672E" w:rsidP="00C36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-I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8A39A1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F14E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75BC96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74AA58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5BDD4F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EA09B5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2734F1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21540C1A" w14:textId="77777777" w:rsidTr="00E161E6">
        <w:trPr>
          <w:trHeight w:val="258"/>
        </w:trPr>
        <w:tc>
          <w:tcPr>
            <w:tcW w:w="1550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5AD95A1C" w14:textId="77777777" w:rsidR="0002672E" w:rsidRPr="00F14E6D" w:rsidRDefault="0002672E" w:rsidP="00C36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-II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F62C0B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F14E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A87C61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5C7D84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EC190F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2E2ED6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6BB7A6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3910F476" w14:textId="77777777" w:rsidTr="00F14E6D">
        <w:trPr>
          <w:trHeight w:val="258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06101E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4921D0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bacillus vaginali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470A54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080974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038C23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C7F3A4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7EC8E0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0CCD38AC" w14:textId="77777777" w:rsidTr="006C115A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F37DF" w14:textId="2D870EA9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.86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F3A2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rdnerella vagin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6E9B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30315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1FB7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7835A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E4D0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i04PC9zdHlsZT48L0Rpc3BsYXlUZXh0PjxyZWNvcmQ+PHJlYy1udW1iZXI+MTIxMDwv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i04PC9zdHlsZT48L0Rpc3BsYXlUZXh0PjxyZWNvcmQ+PHJlYy1udW1iZXI+MTIxMDwv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6-8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0DCCC67B" w14:textId="77777777" w:rsidTr="006C115A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3803C42D" w14:textId="488E75A6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V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8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389B3D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4C4E92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130E01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i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B11E6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8C9E6F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ted in the asymptomatic wome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4AE4CF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wy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wy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,2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7DE612E2" w14:textId="77777777" w:rsidTr="006C115A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7091F" w14:textId="1C443574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.4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5592B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jense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AA05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6215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i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9EA7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7575D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ted in the asymptomatic wome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63D9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0z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Q2l0ZT48QXV0aG9yPkNoYWJhbjwvQXV0aG9yPjxZZWFyPjIwMTQ8L1llYXI+PFJl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XZlbDwvQXV0aG9yPjxZZWFyPjIwMTE8L1llYXI+PFJl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-3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4D8AC6A3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E6F756A" w14:textId="328E7BFD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4F8538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neathi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anguineg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5A92AC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5DBBC4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9D21C4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obacteria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C9288C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C96501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iw3PC9zdHlsZT48L0Rpc3BsYXlUZXh0PjxyZWNvcmQ+PHJlYy1udW1iZXI+MTIxMDwv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iw3PC9zdHlsZT48L0Rpc3BsYXlUZXh0PjxyZWNvcmQ+PHJlYy1udW1iZXI+MTIxMDwv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6,7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6F8C3B67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F33DF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19D3C5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AB1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821C3D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2637D0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DBF5E0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18774D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499E8F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jwvc3R5bGU+PC9EaXNwbGF5VGV4dD48cmVjb3JkPjxyZWMtbnVtYmVyPjEyMTA8L3Jl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jwvc3R5bGU+PC9EaXNwbGF5VGV4dD48cmVjb3JkPjxyZWMtbnVtYmVyPjEyMTA8L3Jl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6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5A22D2CF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1CFC42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AA5993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mnii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DF4772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68AE8C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A11188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CE78F2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A6C5C6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cmluaXZhc2FuPC9BdXRob3I+PFllYXI+MjAxMjwvWWVh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cmluaXZhc2FuPC9BdXRob3I+PFllYXI+MjAxMjwvWWVh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9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2D56CC59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FE29C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595F50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uccali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E54A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6CFAD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DF3F8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5E86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018B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YsMTA8L3N0eWxlPjwvRGlzcGxheVRleHQ+PHJlY29yZD48cmVjLW51bWJlcj4xMjEwPC9y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YsMTA8L3N0eWxlPjwvRGlzcGxheVRleHQ+PHJlY29yZD48cmVjLW51bWJlcj4xMjEwPC9y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,10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7C7E8CE4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EA4DE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8BB22AF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revotella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oloran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E2E5AF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3652CF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B7BF5F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D991CC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5F2539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37D46D30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F0056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C0B5280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neathia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mnii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968C06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2AB243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A98126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obacteria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7064EB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06616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DYXJ0ZXI8L0F1dGhvcj48WWVhcj4yMDIyPC9ZZWFyPjxS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DYXJ0ZXI8L0F1dGhvcj48WWVhcj4yMDIyPC9ZZWFyPjxS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kern w:val="0"/>
                <w:sz w:val="22"/>
                <w:vertAlign w:val="superscript"/>
              </w:rPr>
              <w:t>11,12</w: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F14E6D" w:rsidRPr="00F14E6D" w14:paraId="4518B3BF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B6D951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  <w:u w:val="single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5FC83B7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ggerthella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sinensi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355FBE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4AD2FB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30B9FA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FF870EF" w14:textId="52F40037" w:rsidR="0002672E" w:rsidRPr="00EC6016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V-associated</w:t>
            </w:r>
            <w:r w:rsidR="00A40309" w:rsidRPr="004A1DE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9113B3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jwvc3R5bGU+PC9EaXNwbGF5VGV4dD48cmVjb3JkPjxyZWMtbnVtYmVyPjEyMTA8L3Jl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jwvc3R5bGU+PC9EaXNwbGF5VGV4dD48cmVjb3JkPjxyZWMtbnVtYmVyPjEyMTA8L3Jl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6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239F1203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5FB4844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B433BC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D58628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2C7F7A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C75C1F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C9F5FA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925363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5E1405D9" w14:textId="77777777" w:rsidTr="006C115A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2D223" w14:textId="5E8A38F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4426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annyhesse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agin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348AB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B514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29B16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7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6FD5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B15B9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i04PC9zdHlsZT48L0Rpc3BsYXlUZXh0PjxyZWNvcmQ+PHJlYy1udW1iZXI+MTIxMDwv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IsNi04PC9zdHlsZT48L0Rpc3BsYXlUZXh0PjxyZWNvcmQ+PHJlYy1udW1iZXI+MTIxMDwv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6-8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20F65E44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314D0B" w14:textId="77B839C3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I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4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B65787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iv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ECB1C1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100597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57436C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665DA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C818C7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xzPC9BdXRob3I+PFllYXI+MjAxMTwvWWVhcj48UmVj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xzPC9BdXRob3I+PFllYXI+MjAxMTwvWWVhcj48UmVj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,13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4CB09FA5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68B108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4006AD6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Metamycoplasma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homini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B36A9B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B18FFB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917A29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AC660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77633D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DaGFsbGE8L0F1dGhvcj48WWVhcj4yMDI0PC9ZZWFyPjxS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DaGFsbGE8L0F1dGhvcj48WWVhcj4yMDI0PC9ZZWFyPjxS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kern w:val="0"/>
                <w:sz w:val="22"/>
                <w:vertAlign w:val="superscript"/>
              </w:rPr>
              <w:t>14-18</w: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F14E6D" w:rsidRPr="00F14E6D" w14:paraId="73EB4BCE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E9482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682818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erococcus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ristensenii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7B0AF3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03F15F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aerophilie</w:t>
            </w:r>
            <w:proofErr w:type="spellEnd"/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F3A930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527356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C38A3A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0836CC12" w14:textId="77777777" w:rsidTr="002F1E80">
        <w:trPr>
          <w:trHeight w:val="25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DA2" w14:textId="4EADA29F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X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BFB3A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imo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5AEEA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3056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29D0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FDFC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7B56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cmluaXZhc2FuPC9BdXRob3I+PFllYXI+MjAxMjwvWWVh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cmluaXZhc2FuPC9BdXRob3I+PFllYXI+MjAxMjwvWWVh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9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1B10DBBD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82F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1037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corpori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3DF69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29F85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7FFC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BA87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CBBCA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aWxsaWVyPC9BdXRob3I+PFllYXI+MTk5MzwvWWVhcj48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aWxsaWVyPC9BdXRob3I+PFllYXI+MTk5MzwvWWVhcj48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,19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59CE0B07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44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A892D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sien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4EFA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9EAE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64E1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1F2AA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B39E5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YsOCwxMzwvc3R5bGU+PC9EaXNwbGF5VGV4dD48cmVjb3JkPjxyZWMtbnVtYmVyPjEyMTA8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kcmlja3M8L0F1dGhvcj48WWVhcj4yMDA1PC9ZZWFy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,8,13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755FD16B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7D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F4D27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alister</w:t>
            </w:r>
            <w:proofErr w:type="spellEnd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icraerophil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3AC1E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2E586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01F67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5993C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794A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cmluaXZhc2FuPC9BdXRob3I+PFllYXI+MjAxMjwvWWVh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cmluaXZhc2FuPC9BdXRob3I+PFllYXI+MjAxMjwvWWVh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,7,9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7F0D41F4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98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2DA0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E1F04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B385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E5C1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EE3E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5AB63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0CDA88F3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360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2CDB0B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eptoniphilus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indolic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DC198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CD06E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8F575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1662A6" w14:textId="75B91857" w:rsidR="0002672E" w:rsidRPr="00EC6016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A1D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D33D1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i&lt;/Author&gt;&lt;Year&gt;2022&lt;/Year&gt;&lt;RecNum&gt;1709&lt;/RecNum&gt;&lt;DisplayText&gt;&lt;style face="superscript"&gt;20&lt;/style&gt;&lt;/DisplayText&gt;&lt;record&gt;&lt;rec-number&gt;1709&lt;/rec-number&gt;&lt;foreign-keys&gt;&lt;key app="EN" db-id="ap22essx8prdawetw07x55revtveaxrrvvwd" timestamp="1713356666"&gt;1709&lt;/key&gt;&lt;/foreign-keys&gt;&lt;ref-type name="Journal Article"&gt;17&lt;/ref-type&gt;&lt;contributors&gt;&lt;authors&gt;&lt;author&gt;Ji, Chao&lt;/author&gt;&lt;author&gt;Xu, Fengsen&lt;/author&gt;&lt;author&gt;Wang, Yujie&lt;/author&gt;&lt;author&gt;Qin, Yichen&lt;/author&gt;&lt;/authors&gt;&lt;/contributors&gt;&lt;auth-address&gt;Department of Obstetrics, Qingdao Municipal Hospital, Qingdao, China.&amp;#xD;Department of Laboratory Medicine, Qingdao Municipal Hospital, Qingdao, China.&amp;#xD;Department of Gynecology, The Third People&amp;apos;s Hospital of Qingdao, Qingdao, China.&lt;/auth-address&gt;&lt;titles&gt;&lt;title&gt;Peptoniphilus indolicus infection in a pregnant woman: a case report&lt;/title&gt;&lt;secondary-title&gt;Current Medical Research and Opinion&lt;/secondary-title&gt;&lt;alt-title&gt;Curr Med Res Opin&lt;/alt-title&gt;&lt;/titles&gt;&lt;periodical&gt;&lt;full-title&gt;Current Medical Research and Opinion&lt;/full-title&gt;&lt;abbr-1&gt;Curr Med Res Opin&lt;/abbr-1&gt;&lt;/periodical&gt;&lt;alt-periodical&gt;&lt;full-title&gt;Current Medical Research and Opinion&lt;/full-title&gt;&lt;abbr-1&gt;Curr Med Res Opin&lt;/abbr-1&gt;&lt;/alt-periodical&gt;&lt;pages&gt;1439-1442&lt;/pages&gt;&lt;volume&gt;38&lt;/volume&gt;&lt;number&gt;8&lt;/number&gt;&lt;keywords&gt;&lt;keyword&gt;Peptoniphilus indolicus&lt;/keyword&gt;&lt;keyword&gt;gram-positive anaerobe cocci&lt;/keyword&gt;&lt;keyword&gt;matrix-assisted laser desorption/ionization time-of-flight mass spectrometry&lt;/keyword&gt;&lt;keyword&gt;miscarriage&lt;/keyword&gt;&lt;keyword&gt;pregnancy&lt;/keyword&gt;&lt;keyword&gt;septic shock&lt;/keyword&gt;&lt;/keywords&gt;&lt;dates&gt;&lt;year&gt;2022&lt;/year&gt;&lt;/dates&gt;&lt;isbn&gt;1473-4877&lt;/isbn&gt;&lt;accession-num&gt;35481409&lt;/accession-num&gt;&lt;label&gt;2.3&lt;/label&gt;&lt;urls&gt;&lt;related-urls&gt;&lt;url&gt;https://pubmed.ncbi.nlm.nih.gov/35481409&lt;/url&gt;&lt;/related-urls&gt;&lt;/urls&gt;&lt;custom1&gt;2.3&lt;/custom1&gt;&lt;custom2&gt;Q3&lt;/custom2&gt;&lt;custom3&gt;4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区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80/03007995.2022.2072091&lt;/electronic-resource-num&gt;&lt;remote-database-name&gt;PubMed&lt;/remote-database-name&gt;&lt;language&gt;eng&lt;/language&gt;&lt;/record&gt;&lt;/Cite&gt;&lt;/EndNote&gt;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4787B98D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941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E711616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690F8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5771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36D7B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F6FC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1459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286B7BEC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2E3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86CAB7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1BC22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F4D6D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E2F39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88B0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A5FD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14E6D" w:rsidRPr="00F14E6D" w14:paraId="7CDBCF15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C4C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9F30166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naerococcus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lactolytic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89909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7D492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D061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033F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25813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74C5D5ED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53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66BB56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Finegoldia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magna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2D923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4FBFE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82762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BC9E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7E6A6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1C637737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86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38FFEA3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orphyromonas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uenoni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28A56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E59B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A5115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96BEE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743D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5F86C576" w14:textId="77777777" w:rsidTr="004A1DEB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B1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3F9882" w14:textId="77777777" w:rsidR="0002672E" w:rsidRPr="004A1DEB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Veillonella</w:t>
            </w:r>
            <w:proofErr w:type="spellEnd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DE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montpellierensi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CA63B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FDE3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DD889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CD550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42ECE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1E80" w:rsidRPr="00F14E6D" w14:paraId="58937ECF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98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0F8B2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9A3E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23EE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64A15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DD2F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3BB4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F1E80" w:rsidRPr="00F14E6D" w14:paraId="3ED652BD" w14:textId="77777777" w:rsidTr="00101BBF">
        <w:trPr>
          <w:trHeight w:val="25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74AF01" w14:textId="3248EB2B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06A911A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Ureaplasma </w:t>
            </w:r>
            <w:proofErr w:type="spellStart"/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urealyticu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4D872F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047EFE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2CBB5A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739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C05AD9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V-associated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0E1BB2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IaWxsPC9BdXRob3I+PFllYXI+MTk5MzwvWWVhcj48UmVj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==
</w:fldData>
              </w:fldCha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IaWxsPC9BdXRob3I+PFllYXI+MTk5MzwvWWVhcj48UmVj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==
</w:fldData>
              </w:fldCha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kern w:val="0"/>
                <w:sz w:val="22"/>
                <w:vertAlign w:val="superscript"/>
              </w:rPr>
              <w:t>18,21-23</w: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F14E6D" w:rsidRPr="00F14E6D" w14:paraId="26B1EF22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3F30E8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259961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Ureaplasma parvum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1E0119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C10169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aerophil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03F69E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BCFCFD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E643E2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74E15B5B" w14:textId="77777777" w:rsidTr="00F14E6D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A54" w14:textId="6C3A51CA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8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0BED3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scherichia/Shigella col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8933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3F02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ultative anaerob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310633" w14:textId="2BC3259D" w:rsidR="0002672E" w:rsidRPr="00F14E6D" w:rsidRDefault="007C5B4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B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C79A1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-associate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F036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5kZXJzPC9BdXRob3I+PFllYXI+MjAwMjwvWWVhcj48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5kZXJzPC9BdXRob3I+PFllYXI+MjAwMjwvWWVhcj48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4,25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14E6D" w:rsidRPr="00F14E6D" w14:paraId="144710A2" w14:textId="77777777" w:rsidTr="00101BBF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7F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E249367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7CADC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6E17E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ultative 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7419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D48A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-associated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12990AF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Tao&lt;/Author&gt;&lt;Year&gt;2019&lt;/Year&gt;&lt;RecNum&gt;1713&lt;/RecNum&gt;&lt;DisplayText&gt;&lt;style face="superscript"&gt;26&lt;/style&gt;&lt;/DisplayText&gt;&lt;record&gt;&lt;rec-number&gt;1713&lt;/rec-number&gt;&lt;foreign-keys&gt;&lt;key app="EN" db-id="ap22essx8prdawetw07x55revtveaxrrvvwd" timestamp="1713357260"&gt;1713&lt;/key&gt;&lt;/foreign-keys&gt;&lt;ref-type name="Journal Article"&gt;17&lt;/ref-type&gt;&lt;contributors&gt;&lt;authors&gt;&lt;author&gt;Tao, Zhi&lt;/author&gt;&lt;author&gt;Zhang, Lei&lt;/author&gt;&lt;author&gt;Zhang, Qiongqiong&lt;/author&gt;&lt;author&gt;Lv, Tao&lt;/author&gt;&lt;author&gt;Chen, Rui&lt;/author&gt;&lt;author&gt;Wang, Lijun&lt;/author&gt;&lt;author&gt;Huang, Zhenyu&lt;/author&gt;&lt;author&gt;Hu, Long&lt;/author&gt;&lt;author&gt;Liao, Qinping&lt;/author&gt;&lt;/authors&gt;&lt;/contributors&gt;&lt;auth-address&gt;School of Clinical Medicine, Tsinghua University, Beijing 100084, People&amp;apos;s Republic of China.&amp;#xD;Department of Obstetrics and Gynecology, Beijing Tsinghua Changgung Hospital, School of Clinical Medicine, Tsinghua University, Beijing 102218, People&amp;apos;s Republic of China.&lt;/auth-address&gt;&lt;titles&gt;&lt;title&gt;The Pathogenesis Of Streptococcus anginosus In Aerobic Vaginitis&lt;/title&gt;&lt;secondary-title&gt;Infection and Drug Resistance&lt;/secondary-title&gt;&lt;alt-title&gt;Infect Drug Resist&lt;/alt-title&gt;&lt;/titles&gt;&lt;alt-periodical&gt;&lt;full-title&gt;Infect Drug Resist&lt;/full-title&gt;&lt;/alt-periodical&gt;&lt;pages&gt;3745-3754&lt;/pages&gt;&lt;volume&gt;12&lt;/volume&gt;&lt;keywords&gt;&lt;keyword&gt;NGS&lt;/keyword&gt;&lt;keyword&gt;Streptococcus anginosus&lt;/keyword&gt;&lt;keyword&gt;aerobic vaginitis&lt;/keyword&gt;&lt;keyword&gt;gene knockout&lt;/keyword&gt;&lt;keyword&gt;next-generation sequencing technology&lt;/keyword&gt;&lt;keyword&gt;vaginal microbiome&lt;/keyword&gt;&lt;/keywords&gt;&lt;dates&gt;&lt;year&gt;2019&lt;/year&gt;&lt;/dates&gt;&lt;isbn&gt;1178-6973&lt;/isbn&gt;&lt;accession-num&gt;31824176&lt;/accession-num&gt;&lt;label&gt;3.9&lt;/label&gt;&lt;urls&gt;&lt;related-urls&gt;&lt;url&gt;https://pubmed.ncbi.nlm.nih.gov/31824176&lt;/url&gt;&lt;/related-urls&gt;&lt;/urls&gt;&lt;custom1&gt;3.9&lt;/custom1&gt;&lt;custom2&gt;Q2&lt;/custom2&gt;&lt;custom3&gt;3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>区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instrText>&lt;/custom3&gt;&lt;electronic-resource-num&gt;10.2147/IDR.S227883&lt;/electronic-resource-num&gt;&lt;remote-database-name&gt;PubMed&lt;/remote-database-name&gt;&lt;language&gt;eng&lt;/language&gt;&lt;/record&gt;&lt;/Cite&gt;&lt;/EndNote&gt;</w:instrTex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kern w:val="0"/>
                <w:sz w:val="22"/>
                <w:vertAlign w:val="superscript"/>
              </w:rPr>
              <w:t>26</w:t>
            </w:r>
            <w:r w:rsidRPr="00F14E6D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F14E6D" w:rsidRPr="00F14E6D" w14:paraId="705007D7" w14:textId="77777777" w:rsidTr="00F14E6D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5DB57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  <w:u w:val="single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C4CD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AC520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2ED4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E5420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34888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A26D8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F1E80" w:rsidRPr="00F14E6D" w14:paraId="0A617016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949A75C" w14:textId="21036293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7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9A64FC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C4EAF6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1ACBC4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ultative anaerobe; microaerophi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AC05F0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10ADBA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-associate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899410D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5kZXJzPC9BdXRob3I+PFllYXI+MjAwMjwvWWVhcj48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5kZXJzPC9BdXRob3I+PFllYXI+MjAwMjwvWWVhcj48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4,25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2F1E80" w:rsidRPr="00F14E6D" w14:paraId="17A577A4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7159FB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39DBB6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ifidobacterium brev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52C0D0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5FD9E7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DB40C0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F3F0E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bored in the healthy women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1215AC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iYW48L0F1dGhvcj48WWVhcj4yMDE0PC9ZZWFyPjxS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iYW48L0F1dGhvcj48WWVhcj4yMDE0PC9ZZWFyPjxS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=
</w:fldData>
              </w:fldCha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14E6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,9</w:t>
            </w: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2F1E80" w:rsidRPr="00F14E6D" w14:paraId="5F011E3F" w14:textId="77777777" w:rsidTr="00101BBF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EB8A2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41F96CB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ifidobacterium longum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AE8AC0F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B1D8BC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787F9F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68DDDDC" w14:textId="29B594C4" w:rsidR="0002672E" w:rsidRPr="004C36C3" w:rsidRDefault="00B37F26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arbored </w:t>
            </w:r>
            <w:r w:rsidRPr="00101BB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both </w:t>
            </w:r>
            <w:r w:rsidRPr="00101BB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 the healthy women</w:t>
            </w:r>
            <w:r w:rsidRPr="00101BB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and BV women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1B852C4C" w14:textId="6A837C73" w:rsidR="0002672E" w:rsidRPr="00096960" w:rsidRDefault="00096960" w:rsidP="0009696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</w:pP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GcmVpdGFzPC9BdXRob3I+PFllYXI+MjAxNzwvWWVhcj48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</w:fldData>
              </w:fldChar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</w:instrText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>
                <w:fldData xml:space="preserve">PEVuZE5vdGU+PENpdGU+PEF1dGhvcj5GcmVpdGFzPC9BdXRob3I+PFllYXI+MjAxNzwvWWVhcj48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</w:fldData>
              </w:fldChar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.DATA </w:instrText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Pr="00096960">
              <w:rPr>
                <w:rFonts w:ascii="Times New Roman" w:eastAsia="宋体" w:hAnsi="Times New Roman" w:cs="Times New Roman"/>
                <w:noProof/>
                <w:kern w:val="0"/>
                <w:sz w:val="22"/>
                <w:vertAlign w:val="superscript"/>
              </w:rPr>
              <w:t>27,28</w:t>
            </w:r>
            <w:r w:rsidRPr="00096960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2F1E80" w:rsidRPr="00F14E6D" w14:paraId="7ED07F06" w14:textId="77777777" w:rsidTr="00101BBF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8F25165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32968DC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llolyticus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6A8793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784017A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4DD7B96E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67F19C7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3B0D0DA0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1E80" w:rsidRPr="00F14E6D" w14:paraId="60F655AA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1FA6097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3FC5A625" w14:textId="7BB5C138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B271F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eptococcu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C83AEB6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02D24AB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58893D1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23F8DFA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noWrap/>
            <w:vAlign w:val="center"/>
            <w:hideMark/>
          </w:tcPr>
          <w:p w14:paraId="1DA869FA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F1E80" w:rsidRPr="00F14E6D" w14:paraId="181F100A" w14:textId="77777777" w:rsidTr="002F1E80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D49" w14:textId="19E965D1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II (</w:t>
            </w:r>
            <w:r w:rsidR="00AF7D4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7</w:t>
            </w:r>
            <w:r w:rsidR="00FC23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F14E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D91441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actobacillus mucosa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EAC952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A221C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B6569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AE53C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D18D1B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4E6D" w:rsidRPr="00F14E6D" w14:paraId="22AB0E5C" w14:textId="77777777" w:rsidTr="00101BBF">
        <w:trPr>
          <w:trHeight w:val="258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71131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C1B8287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101BB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6B6D74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52D103" w14:textId="77777777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be</w:t>
            </w:r>
          </w:p>
        </w:tc>
        <w:tc>
          <w:tcPr>
            <w:tcW w:w="1583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2919B6" w14:textId="77777777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73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9CC28BF" w14:textId="0D0AE159" w:rsidR="0002672E" w:rsidRPr="00101BBF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BB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rbored in the healthy women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3F8C2" w14:textId="52BFBD8D" w:rsidR="0002672E" w:rsidRPr="00F14E6D" w:rsidRDefault="0002672E" w:rsidP="00C365BD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  <w:u w:val="single"/>
              </w:rPr>
            </w:pPr>
            <w:r w:rsidRPr="00F14E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lyZTwvQXV0aG9yPjxZZWFyPjIwMjM8L1llYXI+PFJl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</w:fldData>
              </w:fldChar>
            </w:r>
            <w:r w:rsidR="00096960">
              <w:rPr>
                <w:rFonts w:ascii="Times New Roman" w:hAnsi="Times New Roman" w:cs="Times New Roman"/>
              </w:rPr>
              <w:instrText xml:space="preserve"> ADDIN EN.CITE </w:instrText>
            </w:r>
            <w:r w:rsidR="00096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lyZTwvQXV0aG9yPjxZZWFyPjIwMjM8L1llYXI+PFJl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</w:fldData>
              </w:fldChar>
            </w:r>
            <w:r w:rsidR="00096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96960">
              <w:rPr>
                <w:rFonts w:ascii="Times New Roman" w:hAnsi="Times New Roman" w:cs="Times New Roman"/>
              </w:rPr>
            </w:r>
            <w:r w:rsidR="00096960">
              <w:rPr>
                <w:rFonts w:ascii="Times New Roman" w:hAnsi="Times New Roman" w:cs="Times New Roman"/>
              </w:rPr>
              <w:fldChar w:fldCharType="end"/>
            </w:r>
            <w:r w:rsidRPr="00F14E6D">
              <w:rPr>
                <w:rFonts w:ascii="Times New Roman" w:hAnsi="Times New Roman" w:cs="Times New Roman"/>
              </w:rPr>
            </w:r>
            <w:r w:rsidRPr="00F14E6D">
              <w:rPr>
                <w:rFonts w:ascii="Times New Roman" w:hAnsi="Times New Roman" w:cs="Times New Roman"/>
              </w:rPr>
              <w:fldChar w:fldCharType="separate"/>
            </w:r>
            <w:r w:rsidR="00096960" w:rsidRPr="00096960">
              <w:rPr>
                <w:rFonts w:ascii="Times New Roman" w:hAnsi="Times New Roman" w:cs="Times New Roman"/>
                <w:noProof/>
                <w:vertAlign w:val="superscript"/>
              </w:rPr>
              <w:t>29,30</w:t>
            </w:r>
            <w:r w:rsidRPr="00F14E6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9403936" w14:textId="77777777" w:rsidR="003A0C2B" w:rsidRDefault="003A0C2B" w:rsidP="003A0C2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>*</w:t>
      </w:r>
      <w:r>
        <w:rPr>
          <w:rFonts w:ascii="Times New Roman" w:hAnsi="Times New Roman"/>
        </w:rPr>
        <w:t>Health condition was supported by more than two published references.</w:t>
      </w:r>
    </w:p>
    <w:p w14:paraId="598527DE" w14:textId="77777777" w:rsidR="00F41E57" w:rsidRDefault="00F41E57" w:rsidP="00F41E57">
      <w:pPr>
        <w:pStyle w:val="EndNoteBibliography"/>
        <w:ind w:left="720" w:hanging="720"/>
        <w:rPr>
          <w:rFonts w:hint="eastAsia"/>
        </w:rPr>
      </w:pPr>
    </w:p>
    <w:p w14:paraId="0856DC49" w14:textId="77777777" w:rsidR="00F41E57" w:rsidRDefault="00F41E57" w:rsidP="00F41E57">
      <w:pPr>
        <w:pStyle w:val="EndNoteBibliography"/>
        <w:ind w:left="720" w:hanging="720"/>
        <w:rPr>
          <w:rFonts w:hint="eastAsia"/>
        </w:rPr>
      </w:pPr>
    </w:p>
    <w:p w14:paraId="4754A764" w14:textId="77777777" w:rsidR="00F41E57" w:rsidRDefault="00F41E57" w:rsidP="00F41E57">
      <w:pPr>
        <w:pStyle w:val="EndNoteBibliography"/>
        <w:ind w:left="720" w:hanging="720"/>
        <w:rPr>
          <w:rFonts w:hint="eastAsia"/>
        </w:rPr>
      </w:pPr>
    </w:p>
    <w:p w14:paraId="324582CF" w14:textId="77777777" w:rsidR="00F41E57" w:rsidRDefault="00F41E57" w:rsidP="00F41E57">
      <w:pPr>
        <w:pStyle w:val="EndNoteBibliography"/>
        <w:ind w:left="720" w:hanging="720"/>
        <w:rPr>
          <w:rFonts w:hint="eastAsia"/>
        </w:rPr>
      </w:pPr>
    </w:p>
    <w:p w14:paraId="0038EB62" w14:textId="77777777" w:rsidR="00055083" w:rsidRPr="00055083" w:rsidRDefault="00F41E57" w:rsidP="00055083">
      <w:pPr>
        <w:pStyle w:val="EndNoteBibliography"/>
        <w:ind w:left="720" w:hanging="720"/>
        <w:rPr>
          <w:rFonts w:hint="eastAsia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55083" w:rsidRPr="00055083">
        <w:rPr>
          <w:rFonts w:hint="eastAsia"/>
          <w:noProof/>
        </w:rPr>
        <w:t>1</w:t>
      </w:r>
      <w:r w:rsidR="00055083" w:rsidRPr="00055083">
        <w:rPr>
          <w:rFonts w:hint="eastAsia"/>
          <w:noProof/>
        </w:rPr>
        <w:tab/>
        <w:t>Ravel, J.</w:t>
      </w:r>
      <w:r w:rsidR="00055083" w:rsidRPr="00055083">
        <w:rPr>
          <w:rFonts w:hint="eastAsia"/>
          <w:i/>
          <w:noProof/>
        </w:rPr>
        <w:t xml:space="preserve"> et al.</w:t>
      </w:r>
      <w:r w:rsidR="00055083" w:rsidRPr="00055083">
        <w:rPr>
          <w:rFonts w:hint="eastAsia"/>
          <w:noProof/>
        </w:rPr>
        <w:t xml:space="preserve"> Vaginal microbiome of reproductive-age women. </w:t>
      </w:r>
      <w:r w:rsidR="00055083" w:rsidRPr="00055083">
        <w:rPr>
          <w:rFonts w:hint="eastAsia"/>
          <w:i/>
          <w:noProof/>
        </w:rPr>
        <w:t>Proc Natl Acad Sci U S A</w:t>
      </w:r>
      <w:r w:rsidR="00055083" w:rsidRPr="00055083">
        <w:rPr>
          <w:rFonts w:hint="eastAsia"/>
          <w:noProof/>
        </w:rPr>
        <w:t xml:space="preserve"> </w:t>
      </w:r>
      <w:r w:rsidR="00055083" w:rsidRPr="00055083">
        <w:rPr>
          <w:rFonts w:hint="eastAsia"/>
          <w:b/>
          <w:noProof/>
        </w:rPr>
        <w:t>108 Suppl 1</w:t>
      </w:r>
      <w:r w:rsidR="00055083" w:rsidRPr="00055083">
        <w:rPr>
          <w:rFonts w:hint="eastAsia"/>
          <w:noProof/>
        </w:rPr>
        <w:t>, 4680-4687, doi:10.1073/pnas.1002611107 (2011).</w:t>
      </w:r>
    </w:p>
    <w:p w14:paraId="6DBB23E2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</w:t>
      </w:r>
      <w:r w:rsidRPr="00055083">
        <w:rPr>
          <w:rFonts w:hint="eastAsia"/>
          <w:noProof/>
        </w:rPr>
        <w:tab/>
        <w:t>Srinivasan, S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Bacterial communities in women with bacterial vaginosis: high resolution phylogenetic analyses reveal relationships of microbiota to clinical criteria. </w:t>
      </w:r>
      <w:r w:rsidRPr="00055083">
        <w:rPr>
          <w:rFonts w:hint="eastAsia"/>
          <w:i/>
          <w:noProof/>
        </w:rPr>
        <w:t>PLoS One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7</w:t>
      </w:r>
      <w:r w:rsidRPr="00055083">
        <w:rPr>
          <w:rFonts w:hint="eastAsia"/>
          <w:noProof/>
        </w:rPr>
        <w:t>, e37818, doi:10.1371/journal.pone.0037818 (2012).</w:t>
      </w:r>
    </w:p>
    <w:p w14:paraId="18D59589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3</w:t>
      </w:r>
      <w:r w:rsidRPr="00055083">
        <w:rPr>
          <w:rFonts w:hint="eastAsia"/>
          <w:noProof/>
        </w:rPr>
        <w:tab/>
        <w:t>Chaban, B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Characterization of the vaginal microbiota of healthy Canadian women through the menstrual cycle. </w:t>
      </w:r>
      <w:r w:rsidRPr="00055083">
        <w:rPr>
          <w:rFonts w:hint="eastAsia"/>
          <w:i/>
          <w:noProof/>
        </w:rPr>
        <w:t>Microbiome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2</w:t>
      </w:r>
      <w:r w:rsidRPr="00055083">
        <w:rPr>
          <w:rFonts w:hint="eastAsia"/>
          <w:noProof/>
        </w:rPr>
        <w:t>, 23, doi:10.1186/2049-2618-2-23 (2014).</w:t>
      </w:r>
    </w:p>
    <w:p w14:paraId="42004320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4</w:t>
      </w:r>
      <w:r w:rsidRPr="00055083">
        <w:rPr>
          <w:rFonts w:hint="eastAsia"/>
          <w:noProof/>
        </w:rPr>
        <w:tab/>
        <w:t xml:space="preserve">Pramanick, R., Nathani, N., Warke, H., Mayadeo, N. &amp; Aranha, C. Vaginal Dysbiotic Microbiome in Women With No Symptoms of Genital Infections. </w:t>
      </w:r>
      <w:r w:rsidRPr="00055083">
        <w:rPr>
          <w:rFonts w:hint="eastAsia"/>
          <w:i/>
          <w:noProof/>
        </w:rPr>
        <w:t>Front Cell Infect Microbiol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1</w:t>
      </w:r>
      <w:r w:rsidRPr="00055083">
        <w:rPr>
          <w:rFonts w:hint="eastAsia"/>
          <w:noProof/>
        </w:rPr>
        <w:t>, 760459, doi:10.3389/fcimb.2021.760459 (2021).</w:t>
      </w:r>
    </w:p>
    <w:p w14:paraId="494D992A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5</w:t>
      </w:r>
      <w:r w:rsidRPr="00055083">
        <w:rPr>
          <w:rFonts w:hint="eastAsia"/>
          <w:noProof/>
        </w:rPr>
        <w:tab/>
        <w:t xml:space="preserve">Amin, M. E., Azab, M., Hanora, A., Atwa, K. &amp; Shabayek, S. Compositional Changes in the Vaginal Bacterial Microbiome of Healthy Pregnant Women across the Three Gestational Trimesters in Ismailia, Egypt. </w:t>
      </w:r>
      <w:r w:rsidRPr="00055083">
        <w:rPr>
          <w:rFonts w:hint="eastAsia"/>
          <w:i/>
          <w:noProof/>
        </w:rPr>
        <w:t>Microorganism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1</w:t>
      </w:r>
      <w:r w:rsidRPr="00055083">
        <w:rPr>
          <w:rFonts w:hint="eastAsia"/>
          <w:noProof/>
        </w:rPr>
        <w:t>, doi:10.3390/microorganisms11010139 (2023).</w:t>
      </w:r>
    </w:p>
    <w:p w14:paraId="4A72FF94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6</w:t>
      </w:r>
      <w:r w:rsidRPr="00055083">
        <w:rPr>
          <w:rFonts w:hint="eastAsia"/>
          <w:noProof/>
        </w:rPr>
        <w:tab/>
        <w:t xml:space="preserve">Fredricks, D. N., Fiedler, T. L. &amp; Marrazzo, J. M. Molecular identification of bacteria associated with bacterial vaginosis. </w:t>
      </w:r>
      <w:r w:rsidRPr="00055083">
        <w:rPr>
          <w:rFonts w:hint="eastAsia"/>
          <w:i/>
          <w:noProof/>
        </w:rPr>
        <w:t>N Engl J Med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353</w:t>
      </w:r>
      <w:r w:rsidRPr="00055083">
        <w:rPr>
          <w:rFonts w:hint="eastAsia"/>
          <w:noProof/>
        </w:rPr>
        <w:t>, 1899-1911, doi:10.1056/NEJMoa043802 (2005).</w:t>
      </w:r>
    </w:p>
    <w:p w14:paraId="589A2079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7</w:t>
      </w:r>
      <w:r w:rsidRPr="00055083">
        <w:rPr>
          <w:rFonts w:hint="eastAsia"/>
          <w:noProof/>
        </w:rPr>
        <w:tab/>
        <w:t>Dols, J. A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Molecular assessment of bacterial vaginosis by Lactobacillus abundance and species diversity. </w:t>
      </w:r>
      <w:r w:rsidRPr="00055083">
        <w:rPr>
          <w:rFonts w:hint="eastAsia"/>
          <w:i/>
          <w:noProof/>
        </w:rPr>
        <w:t>BMC Infect Di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6</w:t>
      </w:r>
      <w:r w:rsidRPr="00055083">
        <w:rPr>
          <w:rFonts w:hint="eastAsia"/>
          <w:noProof/>
        </w:rPr>
        <w:t>, 180, doi:10.1186/s12879-016-1513-3 (2016).</w:t>
      </w:r>
    </w:p>
    <w:p w14:paraId="0D01E38B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8</w:t>
      </w:r>
      <w:r w:rsidRPr="00055083">
        <w:rPr>
          <w:rFonts w:hint="eastAsia"/>
          <w:noProof/>
        </w:rPr>
        <w:tab/>
        <w:t>Dols, J. A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Microarray-based identification of clinically relevant vaginal bacteria in relation to bacterial vaginosis. </w:t>
      </w:r>
      <w:r w:rsidRPr="00055083">
        <w:rPr>
          <w:rFonts w:hint="eastAsia"/>
          <w:i/>
          <w:noProof/>
        </w:rPr>
        <w:t>Am J Obstet Gynecol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204</w:t>
      </w:r>
      <w:r w:rsidRPr="00055083">
        <w:rPr>
          <w:rFonts w:hint="eastAsia"/>
          <w:noProof/>
        </w:rPr>
        <w:t>, 305 e301-307, doi:10.1016/j.ajog.2010.11.012 (2011).</w:t>
      </w:r>
    </w:p>
    <w:p w14:paraId="131CEBC4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9</w:t>
      </w:r>
      <w:r w:rsidRPr="00055083">
        <w:rPr>
          <w:rFonts w:hint="eastAsia"/>
          <w:noProof/>
        </w:rPr>
        <w:tab/>
        <w:t>Xia, Q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Identification of vaginal bacteria diversity and it's association with clinically diagnosed bacterial vaginosis by denaturing gradient gel electrophoresis and correspondence analysis. </w:t>
      </w:r>
      <w:r w:rsidRPr="00055083">
        <w:rPr>
          <w:rFonts w:hint="eastAsia"/>
          <w:i/>
          <w:noProof/>
        </w:rPr>
        <w:t>Infect Genet Evol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44</w:t>
      </w:r>
      <w:r w:rsidRPr="00055083">
        <w:rPr>
          <w:rFonts w:hint="eastAsia"/>
          <w:noProof/>
        </w:rPr>
        <w:t>, 479-486, doi:10.1016/j.meegid.2016.08.001 (2016).</w:t>
      </w:r>
    </w:p>
    <w:p w14:paraId="00ADBB36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0</w:t>
      </w:r>
      <w:r w:rsidRPr="00055083">
        <w:rPr>
          <w:rFonts w:hint="eastAsia"/>
          <w:noProof/>
        </w:rPr>
        <w:tab/>
        <w:t xml:space="preserve">Srinivasan, S. &amp; Fredricks, D. N. The human vaginal bacterial biota and bacterial vaginosis. </w:t>
      </w:r>
      <w:r w:rsidRPr="00055083">
        <w:rPr>
          <w:rFonts w:hint="eastAsia"/>
          <w:i/>
          <w:noProof/>
        </w:rPr>
        <w:t>Interdisciplinary perspectives on infectious disease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2008</w:t>
      </w:r>
      <w:r w:rsidRPr="00055083">
        <w:rPr>
          <w:rFonts w:hint="eastAsia"/>
          <w:noProof/>
        </w:rPr>
        <w:t>, 750479, doi:10.1155/2008/750479 (2008).</w:t>
      </w:r>
    </w:p>
    <w:p w14:paraId="05E869C4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1</w:t>
      </w:r>
      <w:r w:rsidRPr="00055083">
        <w:rPr>
          <w:rFonts w:hint="eastAsia"/>
          <w:noProof/>
        </w:rPr>
        <w:tab/>
        <w:t>Carter, K. A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Associations Between Vaginal Bacteria and Bacterial Vaginosis Signs and Symptoms: A Comparative Study of Kenyan and American Women. </w:t>
      </w:r>
      <w:r w:rsidRPr="00055083">
        <w:rPr>
          <w:rFonts w:hint="eastAsia"/>
          <w:i/>
          <w:noProof/>
        </w:rPr>
        <w:t>Frontiers in Cellular and Infection Microbiology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2</w:t>
      </w:r>
      <w:r w:rsidRPr="00055083">
        <w:rPr>
          <w:rFonts w:hint="eastAsia"/>
          <w:noProof/>
        </w:rPr>
        <w:t>, doi:10.3389/fcimb.2022.801770 (2022).</w:t>
      </w:r>
    </w:p>
    <w:p w14:paraId="1CF6FCD9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2</w:t>
      </w:r>
      <w:r w:rsidRPr="00055083">
        <w:rPr>
          <w:rFonts w:hint="eastAsia"/>
          <w:noProof/>
        </w:rPr>
        <w:tab/>
      </w:r>
      <w:r w:rsidRPr="00055083">
        <w:rPr>
          <w:rFonts w:ascii="Cambria" w:hAnsi="Cambria" w:cs="Cambria"/>
          <w:noProof/>
        </w:rPr>
        <w:t>Ł</w:t>
      </w:r>
      <w:r w:rsidRPr="00055083">
        <w:rPr>
          <w:rFonts w:hint="eastAsia"/>
          <w:noProof/>
        </w:rPr>
        <w:t xml:space="preserve">aniewski, P. &amp; Herbst-Kralovetz, M. M. Bacterial vaginosis and health-associated bacteria modulate the immunometabolic landscape in 3D model of human cervix. </w:t>
      </w:r>
      <w:r w:rsidRPr="00055083">
        <w:rPr>
          <w:rFonts w:hint="eastAsia"/>
          <w:i/>
          <w:noProof/>
        </w:rPr>
        <w:t>npj Biofilms and Microbiome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7</w:t>
      </w:r>
      <w:r w:rsidRPr="00055083">
        <w:rPr>
          <w:rFonts w:hint="eastAsia"/>
          <w:noProof/>
        </w:rPr>
        <w:t>, doi:10.1038/s41522-021-00259-8 (2021).</w:t>
      </w:r>
    </w:p>
    <w:p w14:paraId="4A29C0AA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3</w:t>
      </w:r>
      <w:r w:rsidRPr="00055083">
        <w:rPr>
          <w:rFonts w:hint="eastAsia"/>
          <w:noProof/>
        </w:rPr>
        <w:tab/>
        <w:t xml:space="preserve">Hillier, S. L., Krohn, M. A., Rabe, L. K., Klebanoff, S. J. &amp; Eschenbach, D. A. The normal vaginal flora, H2O2-producing lactobacilli, and bacterial vaginosis in pregnant women. </w:t>
      </w:r>
      <w:r w:rsidRPr="00055083">
        <w:rPr>
          <w:rFonts w:hint="eastAsia"/>
          <w:i/>
          <w:noProof/>
        </w:rPr>
        <w:t>Clin Infect Di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6 Suppl 4</w:t>
      </w:r>
      <w:r w:rsidRPr="00055083">
        <w:rPr>
          <w:rFonts w:hint="eastAsia"/>
          <w:noProof/>
        </w:rPr>
        <w:t>, S273-281, doi:10.1093/clinids/16.supplement_4.s273 (1993).</w:t>
      </w:r>
    </w:p>
    <w:p w14:paraId="769329B2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4</w:t>
      </w:r>
      <w:r w:rsidRPr="00055083">
        <w:rPr>
          <w:rFonts w:hint="eastAsia"/>
          <w:noProof/>
        </w:rPr>
        <w:tab/>
        <w:t>Challa, A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Multi‐omics analysis identifies potential microbial and metabolite diagnostic biomarkers of bacterial vaginosis. </w:t>
      </w:r>
      <w:r w:rsidRPr="00055083">
        <w:rPr>
          <w:rFonts w:hint="eastAsia"/>
          <w:i/>
          <w:noProof/>
        </w:rPr>
        <w:t>Journal of the European Academy of Dermatology and Venereology</w:t>
      </w:r>
      <w:r w:rsidRPr="00055083">
        <w:rPr>
          <w:rFonts w:hint="eastAsia"/>
          <w:noProof/>
        </w:rPr>
        <w:t>, doi:10.1111/jdv.19805 (2024).</w:t>
      </w:r>
    </w:p>
    <w:p w14:paraId="3A8E784D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5</w:t>
      </w:r>
      <w:r w:rsidRPr="00055083">
        <w:rPr>
          <w:rFonts w:hint="eastAsia"/>
          <w:noProof/>
        </w:rPr>
        <w:tab/>
        <w:t xml:space="preserve">Cox, C., Watt, A. P., McKenna, J. P. &amp; Coyle, P. V. Mycoplasma hominis and Gardnerella vaginalis display a significant synergistic relationship in bacterial vaginosis. </w:t>
      </w:r>
      <w:r w:rsidRPr="00055083">
        <w:rPr>
          <w:rFonts w:hint="eastAsia"/>
          <w:i/>
          <w:noProof/>
        </w:rPr>
        <w:t>European Journal of Clinical Microbiology &amp; Infectious Disease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35</w:t>
      </w:r>
      <w:r w:rsidRPr="00055083">
        <w:rPr>
          <w:rFonts w:hint="eastAsia"/>
          <w:noProof/>
        </w:rPr>
        <w:t>, 481-487, doi:10.1007/s10096-015-2564-x (2016).</w:t>
      </w:r>
    </w:p>
    <w:p w14:paraId="00A20D68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6</w:t>
      </w:r>
      <w:r w:rsidRPr="00055083">
        <w:rPr>
          <w:rFonts w:hint="eastAsia"/>
          <w:noProof/>
        </w:rPr>
        <w:tab/>
        <w:t>Bautista, C. T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Bacterial vaginosis: a synthesis of the literature on etiology, prevalence, risk factors, and relationship with chlamydia and gonorrhea infections. </w:t>
      </w:r>
      <w:r w:rsidRPr="00055083">
        <w:rPr>
          <w:rFonts w:hint="eastAsia"/>
          <w:i/>
          <w:noProof/>
        </w:rPr>
        <w:t>Military Medical Research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3</w:t>
      </w:r>
      <w:r w:rsidRPr="00055083">
        <w:rPr>
          <w:rFonts w:hint="eastAsia"/>
          <w:noProof/>
        </w:rPr>
        <w:t>, doi:10.1186/s40779-016-0074-5 (2016).</w:t>
      </w:r>
    </w:p>
    <w:p w14:paraId="1118E632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7</w:t>
      </w:r>
      <w:r w:rsidRPr="00055083">
        <w:rPr>
          <w:rFonts w:hint="eastAsia"/>
          <w:noProof/>
        </w:rPr>
        <w:tab/>
        <w:t>Plummer, E. L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Are Mycoplasma hominis, Ureaplasma urealyticum and Ureaplasma parvum Associated With Specific Genital Symptoms and Clinical Signs in Nonpregnant Women? </w:t>
      </w:r>
      <w:r w:rsidRPr="00055083">
        <w:rPr>
          <w:rFonts w:hint="eastAsia"/>
          <w:i/>
          <w:noProof/>
        </w:rPr>
        <w:t>Clinical Infectious Disease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73</w:t>
      </w:r>
      <w:r w:rsidRPr="00055083">
        <w:rPr>
          <w:rFonts w:hint="eastAsia"/>
          <w:noProof/>
        </w:rPr>
        <w:t>, 659-668, doi:10.1093/cid/ciab061 (2021).</w:t>
      </w:r>
    </w:p>
    <w:p w14:paraId="5CB95E9B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8</w:t>
      </w:r>
      <w:r w:rsidRPr="00055083">
        <w:rPr>
          <w:rFonts w:hint="eastAsia"/>
          <w:noProof/>
        </w:rPr>
        <w:tab/>
        <w:t xml:space="preserve">Hill, G. B. The microbiology of bacterial vaginosis. </w:t>
      </w:r>
      <w:r w:rsidRPr="00055083">
        <w:rPr>
          <w:rFonts w:hint="eastAsia"/>
          <w:i/>
          <w:noProof/>
        </w:rPr>
        <w:t>American Journal of Obstetrics and Gynecology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69</w:t>
      </w:r>
      <w:r w:rsidRPr="00055083">
        <w:rPr>
          <w:rFonts w:hint="eastAsia"/>
          <w:noProof/>
        </w:rPr>
        <w:t>, 450-454, doi:10.1016/0002-9378(93)90339-k (1993).</w:t>
      </w:r>
    </w:p>
    <w:p w14:paraId="0D001CB5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19</w:t>
      </w:r>
      <w:r w:rsidRPr="00055083">
        <w:rPr>
          <w:rFonts w:hint="eastAsia"/>
          <w:noProof/>
        </w:rPr>
        <w:tab/>
        <w:t xml:space="preserve">Wertz, J., Isaacs-Cosgrove, N., Holzman, C. &amp; Marsh, T. L. Temporal Shifts in Microbial Communities in Nonpregnant African-American Women with and without Bacterial </w:t>
      </w:r>
      <w:r w:rsidRPr="00055083">
        <w:rPr>
          <w:rFonts w:hint="eastAsia"/>
          <w:noProof/>
        </w:rPr>
        <w:lastRenderedPageBreak/>
        <w:t xml:space="preserve">Vaginosis. </w:t>
      </w:r>
      <w:r w:rsidRPr="00055083">
        <w:rPr>
          <w:rFonts w:hint="eastAsia"/>
          <w:i/>
          <w:noProof/>
        </w:rPr>
        <w:t>Interdisciplinary perspectives on infectious disease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2008</w:t>
      </w:r>
      <w:r w:rsidRPr="00055083">
        <w:rPr>
          <w:rFonts w:hint="eastAsia"/>
          <w:noProof/>
        </w:rPr>
        <w:t>, 181253, doi:10.1155/2008/181253 (2008).</w:t>
      </w:r>
    </w:p>
    <w:p w14:paraId="793C4960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0</w:t>
      </w:r>
      <w:r w:rsidRPr="00055083">
        <w:rPr>
          <w:rFonts w:hint="eastAsia"/>
          <w:noProof/>
        </w:rPr>
        <w:tab/>
        <w:t xml:space="preserve">Ji, C., Xu, F., Wang, Y. &amp; Qin, Y. Peptoniphilus indolicus infection in a pregnant woman: a case report. </w:t>
      </w:r>
      <w:r w:rsidRPr="00055083">
        <w:rPr>
          <w:rFonts w:hint="eastAsia"/>
          <w:i/>
          <w:noProof/>
        </w:rPr>
        <w:t>Curr Med Res Opin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38</w:t>
      </w:r>
      <w:r w:rsidRPr="00055083">
        <w:rPr>
          <w:rFonts w:hint="eastAsia"/>
          <w:noProof/>
        </w:rPr>
        <w:t>, 1439-1442, doi:10.1080/03007995.2022.2072091 (2022).</w:t>
      </w:r>
    </w:p>
    <w:p w14:paraId="5A17E479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1</w:t>
      </w:r>
      <w:r w:rsidRPr="00055083">
        <w:rPr>
          <w:rFonts w:hint="eastAsia"/>
          <w:noProof/>
        </w:rPr>
        <w:tab/>
        <w:t>Ness, R. B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A cluster analysis of bacterial vaginosis-associated microflora and pelvic inflammatory disease. </w:t>
      </w:r>
      <w:r w:rsidRPr="00055083">
        <w:rPr>
          <w:rFonts w:hint="eastAsia"/>
          <w:i/>
          <w:noProof/>
        </w:rPr>
        <w:t>American Journal of Epidemiology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62</w:t>
      </w:r>
      <w:r w:rsidRPr="00055083">
        <w:rPr>
          <w:rFonts w:hint="eastAsia"/>
          <w:noProof/>
        </w:rPr>
        <w:t>, 585-590 (2005).</w:t>
      </w:r>
    </w:p>
    <w:p w14:paraId="0A8559A1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2</w:t>
      </w:r>
      <w:r w:rsidRPr="00055083">
        <w:rPr>
          <w:rFonts w:hint="eastAsia"/>
          <w:noProof/>
        </w:rPr>
        <w:tab/>
        <w:t xml:space="preserve">Abou Chacra, L., Fenollar, F. &amp; Diop, K. Bacterial Vaginosis: What Do We Currently Know? </w:t>
      </w:r>
      <w:r w:rsidRPr="00055083">
        <w:rPr>
          <w:rFonts w:hint="eastAsia"/>
          <w:i/>
          <w:noProof/>
        </w:rPr>
        <w:t>Frontiers In Cellular and Infection Microbiology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1</w:t>
      </w:r>
      <w:r w:rsidRPr="00055083">
        <w:rPr>
          <w:rFonts w:hint="eastAsia"/>
          <w:noProof/>
        </w:rPr>
        <w:t>, 672429, doi:10.3389/fcimb.2021.672429 (2021).</w:t>
      </w:r>
    </w:p>
    <w:p w14:paraId="1B6864ED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3</w:t>
      </w:r>
      <w:r w:rsidRPr="00055083">
        <w:rPr>
          <w:rFonts w:hint="eastAsia"/>
          <w:noProof/>
        </w:rPr>
        <w:tab/>
        <w:t xml:space="preserve">Hillier, S. L., Krohn, M. A., Rabe, L. K., Klebanoff, S. J. &amp; Eschenbach, D. A. The normal vaginal flora, H2O2-producing lactobacilli, and bacterial vaginosis in pregnant women. </w:t>
      </w:r>
      <w:r w:rsidRPr="00055083">
        <w:rPr>
          <w:rFonts w:hint="eastAsia"/>
          <w:i/>
          <w:noProof/>
        </w:rPr>
        <w:t>Clinical Infectious Diseases : an Official Publication of the Infectious Diseases Society of America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6 Suppl 4</w:t>
      </w:r>
      <w:r w:rsidRPr="00055083">
        <w:rPr>
          <w:rFonts w:hint="eastAsia"/>
          <w:noProof/>
        </w:rPr>
        <w:t>, S273-S281 (1993).</w:t>
      </w:r>
    </w:p>
    <w:p w14:paraId="3FF5D42B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4</w:t>
      </w:r>
      <w:r w:rsidRPr="00055083">
        <w:rPr>
          <w:rFonts w:hint="eastAsia"/>
          <w:noProof/>
        </w:rPr>
        <w:tab/>
        <w:t>Donders, G. G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Definition of a type of abnormal vaginal flora that is distinct from bacterial vaginosis: aerobic vaginitis. </w:t>
      </w:r>
      <w:r w:rsidRPr="00055083">
        <w:rPr>
          <w:rFonts w:hint="eastAsia"/>
          <w:i/>
          <w:noProof/>
        </w:rPr>
        <w:t>BJOG : an international journal of obstetrics and gynaecology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09</w:t>
      </w:r>
      <w:r w:rsidRPr="00055083">
        <w:rPr>
          <w:rFonts w:hint="eastAsia"/>
          <w:noProof/>
        </w:rPr>
        <w:t>, 34-43, doi:10.1111/j.1471-0528.2002.00432.x (2002).</w:t>
      </w:r>
    </w:p>
    <w:p w14:paraId="31318360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5</w:t>
      </w:r>
      <w:r w:rsidRPr="00055083">
        <w:rPr>
          <w:rFonts w:hint="eastAsia"/>
          <w:noProof/>
        </w:rPr>
        <w:tab/>
        <w:t xml:space="preserve">Donders, G. G. G., Bellen, G., Grinceviciene, S., Ruban, K. &amp; Vieira-Baptista, P. Aerobic vaginitis: no longer a stranger. </w:t>
      </w:r>
      <w:r w:rsidRPr="00055083">
        <w:rPr>
          <w:rFonts w:hint="eastAsia"/>
          <w:i/>
          <w:noProof/>
        </w:rPr>
        <w:t>Res Microbiol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68</w:t>
      </w:r>
      <w:r w:rsidRPr="00055083">
        <w:rPr>
          <w:rFonts w:hint="eastAsia"/>
          <w:noProof/>
        </w:rPr>
        <w:t>, 845-858, doi:10.1016/j.resmic.2017.04.004 (2017).</w:t>
      </w:r>
    </w:p>
    <w:p w14:paraId="4AFFD128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6</w:t>
      </w:r>
      <w:r w:rsidRPr="00055083">
        <w:rPr>
          <w:rFonts w:hint="eastAsia"/>
          <w:noProof/>
        </w:rPr>
        <w:tab/>
        <w:t>Tao, Z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The Pathogenesis Of Streptococcus anginosus In Aerobic Vaginitis. </w:t>
      </w:r>
      <w:r w:rsidRPr="00055083">
        <w:rPr>
          <w:rFonts w:hint="eastAsia"/>
          <w:i/>
          <w:noProof/>
        </w:rPr>
        <w:t>Infection and Drug Resistance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2</w:t>
      </w:r>
      <w:r w:rsidRPr="00055083">
        <w:rPr>
          <w:rFonts w:hint="eastAsia"/>
          <w:noProof/>
        </w:rPr>
        <w:t>, 3745-3754, doi:10.2147/IDR.S227883 (2019).</w:t>
      </w:r>
    </w:p>
    <w:p w14:paraId="26F08B7A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7</w:t>
      </w:r>
      <w:r w:rsidRPr="00055083">
        <w:rPr>
          <w:rFonts w:hint="eastAsia"/>
          <w:noProof/>
        </w:rPr>
        <w:tab/>
        <w:t xml:space="preserve">Freitas, A. C. &amp; Hill, J. E. Quantification, isolation and characterization of Bifidobacterium from the vaginal microbiomes of reproductive aged women. </w:t>
      </w:r>
      <w:r w:rsidRPr="00055083">
        <w:rPr>
          <w:rFonts w:hint="eastAsia"/>
          <w:i/>
          <w:noProof/>
        </w:rPr>
        <w:t>Anaerobe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47</w:t>
      </w:r>
      <w:r w:rsidRPr="00055083">
        <w:rPr>
          <w:rFonts w:hint="eastAsia"/>
          <w:noProof/>
        </w:rPr>
        <w:t>, 145-156, doi:10.1016/j.anaerobe.2017.05.012 (2017).</w:t>
      </w:r>
    </w:p>
    <w:p w14:paraId="0A9AC3E6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8</w:t>
      </w:r>
      <w:r w:rsidRPr="00055083">
        <w:rPr>
          <w:rFonts w:hint="eastAsia"/>
          <w:noProof/>
        </w:rPr>
        <w:tab/>
        <w:t xml:space="preserve">Utto, P., Teanpaisan, R., Piwat, S. &amp; Chandeying, V. Assessment of Prevalence, Adhesion and Surface Charges of Bifidobacterium spp. Isolated from Thai Women with Bacterial Vaginosis and Healthy Women. </w:t>
      </w:r>
      <w:r w:rsidRPr="00055083">
        <w:rPr>
          <w:rFonts w:hint="eastAsia"/>
          <w:i/>
          <w:noProof/>
        </w:rPr>
        <w:t>J Med Assoc Thai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00</w:t>
      </w:r>
      <w:r w:rsidRPr="00055083">
        <w:rPr>
          <w:rFonts w:hint="eastAsia"/>
          <w:noProof/>
        </w:rPr>
        <w:t>, 1-8 (2017).</w:t>
      </w:r>
    </w:p>
    <w:p w14:paraId="670F865C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29</w:t>
      </w:r>
      <w:r w:rsidRPr="00055083">
        <w:rPr>
          <w:rFonts w:hint="eastAsia"/>
          <w:noProof/>
        </w:rPr>
        <w:tab/>
        <w:t>Ahire, J. J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In Vitro Assessment of Lactobacillus crispatus UBLCp01, Lactobacillus gasseri UBLG36, and Lactobacillus johnsonii UBLJ01 as a Potential Vaginal Probiotic Candidate. </w:t>
      </w:r>
      <w:r w:rsidRPr="00055083">
        <w:rPr>
          <w:rFonts w:hint="eastAsia"/>
          <w:i/>
          <w:noProof/>
        </w:rPr>
        <w:t>Probiotics and Antimicrobial Proteins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15</w:t>
      </w:r>
      <w:r w:rsidRPr="00055083">
        <w:rPr>
          <w:rFonts w:hint="eastAsia"/>
          <w:noProof/>
        </w:rPr>
        <w:t>, 275-286, doi:10.1007/s12602-021-09838-9 (2023).</w:t>
      </w:r>
    </w:p>
    <w:p w14:paraId="71E59169" w14:textId="77777777" w:rsidR="00055083" w:rsidRPr="00055083" w:rsidRDefault="00055083" w:rsidP="00055083">
      <w:pPr>
        <w:pStyle w:val="EndNoteBibliography"/>
        <w:ind w:left="720" w:hanging="720"/>
        <w:rPr>
          <w:rFonts w:hint="eastAsia"/>
          <w:noProof/>
        </w:rPr>
      </w:pPr>
      <w:r w:rsidRPr="00055083">
        <w:rPr>
          <w:rFonts w:hint="eastAsia"/>
          <w:noProof/>
        </w:rPr>
        <w:t>30</w:t>
      </w:r>
      <w:r w:rsidRPr="00055083">
        <w:rPr>
          <w:rFonts w:hint="eastAsia"/>
          <w:noProof/>
        </w:rPr>
        <w:tab/>
        <w:t>Zhang, R.</w:t>
      </w:r>
      <w:r w:rsidRPr="00055083">
        <w:rPr>
          <w:rFonts w:hint="eastAsia"/>
          <w:i/>
          <w:noProof/>
        </w:rPr>
        <w:t xml:space="preserve"> et al.</w:t>
      </w:r>
      <w:r w:rsidRPr="00055083">
        <w:rPr>
          <w:rFonts w:hint="eastAsia"/>
          <w:noProof/>
        </w:rPr>
        <w:t xml:space="preserve"> Qualitative and semiquantitative analysis of Lactobacillus species in the vaginas of healthy fertile and postmenopausal Chinese women. </w:t>
      </w:r>
      <w:r w:rsidRPr="00055083">
        <w:rPr>
          <w:rFonts w:hint="eastAsia"/>
          <w:i/>
          <w:noProof/>
        </w:rPr>
        <w:t>Journal of Medical Microbiology</w:t>
      </w:r>
      <w:r w:rsidRPr="00055083">
        <w:rPr>
          <w:rFonts w:hint="eastAsia"/>
          <w:noProof/>
        </w:rPr>
        <w:t xml:space="preserve"> </w:t>
      </w:r>
      <w:r w:rsidRPr="00055083">
        <w:rPr>
          <w:rFonts w:hint="eastAsia"/>
          <w:b/>
          <w:noProof/>
        </w:rPr>
        <w:t>61</w:t>
      </w:r>
      <w:r w:rsidRPr="00055083">
        <w:rPr>
          <w:rFonts w:hint="eastAsia"/>
          <w:noProof/>
        </w:rPr>
        <w:t>, 729-739, doi:10.1099/jmm.0.038687-0 (2012).</w:t>
      </w:r>
    </w:p>
    <w:p w14:paraId="54AEBD60" w14:textId="462AC572" w:rsidR="00F41E57" w:rsidRDefault="00F41E57" w:rsidP="00F41E57">
      <w:pPr>
        <w:rPr>
          <w:rFonts w:hint="eastAsia"/>
        </w:rPr>
      </w:pPr>
      <w:r>
        <w:fldChar w:fldCharType="end"/>
      </w:r>
    </w:p>
    <w:p w14:paraId="41BFC7AC" w14:textId="70FBCD89" w:rsidR="00F41E57" w:rsidRDefault="00F41E57" w:rsidP="00F41E57">
      <w:pPr>
        <w:pStyle w:val="EndNoteBibliography"/>
        <w:ind w:left="720" w:hanging="720"/>
        <w:rPr>
          <w:rFonts w:hint="eastAsia"/>
        </w:rPr>
      </w:pPr>
    </w:p>
    <w:sectPr w:rsidR="00F41E5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10072" w14:textId="77777777" w:rsidR="00F21CEA" w:rsidRDefault="00F21CEA" w:rsidP="00EC60A1">
      <w:pPr>
        <w:rPr>
          <w:rFonts w:hint="eastAsia"/>
        </w:rPr>
      </w:pPr>
      <w:r>
        <w:separator/>
      </w:r>
    </w:p>
  </w:endnote>
  <w:endnote w:type="continuationSeparator" w:id="0">
    <w:p w14:paraId="5D8B433F" w14:textId="77777777" w:rsidR="00F21CEA" w:rsidRDefault="00F21CEA" w:rsidP="00EC60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02927" w14:textId="77777777" w:rsidR="00F21CEA" w:rsidRDefault="00F21CEA" w:rsidP="00EC60A1">
      <w:pPr>
        <w:rPr>
          <w:rFonts w:hint="eastAsia"/>
        </w:rPr>
      </w:pPr>
      <w:r>
        <w:separator/>
      </w:r>
    </w:p>
  </w:footnote>
  <w:footnote w:type="continuationSeparator" w:id="0">
    <w:p w14:paraId="02D64B31" w14:textId="77777777" w:rsidR="00F21CEA" w:rsidRDefault="00F21CEA" w:rsidP="00EC60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JhNzFkMTFlODVmZmQzMWQ1NDhjZjc1Mzg0Njk5Y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7ECB"/>
    <w:rsid w:val="00001F8B"/>
    <w:rsid w:val="000065F9"/>
    <w:rsid w:val="0002672E"/>
    <w:rsid w:val="00051C4C"/>
    <w:rsid w:val="00055083"/>
    <w:rsid w:val="00067CA2"/>
    <w:rsid w:val="00070981"/>
    <w:rsid w:val="00072CD1"/>
    <w:rsid w:val="00096960"/>
    <w:rsid w:val="000A70FD"/>
    <w:rsid w:val="000C50D4"/>
    <w:rsid w:val="000E3C11"/>
    <w:rsid w:val="000E7524"/>
    <w:rsid w:val="00101BBF"/>
    <w:rsid w:val="00103EBD"/>
    <w:rsid w:val="00110F85"/>
    <w:rsid w:val="00127D04"/>
    <w:rsid w:val="00147120"/>
    <w:rsid w:val="0014771D"/>
    <w:rsid w:val="0016024A"/>
    <w:rsid w:val="001C4935"/>
    <w:rsid w:val="00223A90"/>
    <w:rsid w:val="00227F92"/>
    <w:rsid w:val="00244A18"/>
    <w:rsid w:val="00265CD2"/>
    <w:rsid w:val="00274C5D"/>
    <w:rsid w:val="00292D2D"/>
    <w:rsid w:val="002A01E7"/>
    <w:rsid w:val="002B7F58"/>
    <w:rsid w:val="002C49A4"/>
    <w:rsid w:val="002F1E80"/>
    <w:rsid w:val="0032618A"/>
    <w:rsid w:val="0032786F"/>
    <w:rsid w:val="00373241"/>
    <w:rsid w:val="0039491F"/>
    <w:rsid w:val="003A0C2B"/>
    <w:rsid w:val="004435DE"/>
    <w:rsid w:val="00447F97"/>
    <w:rsid w:val="00486B75"/>
    <w:rsid w:val="004A1DEB"/>
    <w:rsid w:val="004C36C3"/>
    <w:rsid w:val="004F58F0"/>
    <w:rsid w:val="00577ECB"/>
    <w:rsid w:val="00585D57"/>
    <w:rsid w:val="006231A1"/>
    <w:rsid w:val="006859AC"/>
    <w:rsid w:val="00690375"/>
    <w:rsid w:val="006C115A"/>
    <w:rsid w:val="006C4ED7"/>
    <w:rsid w:val="006D2641"/>
    <w:rsid w:val="006D76E7"/>
    <w:rsid w:val="006E0CE2"/>
    <w:rsid w:val="006E7DE4"/>
    <w:rsid w:val="00712229"/>
    <w:rsid w:val="007352E5"/>
    <w:rsid w:val="00753E8C"/>
    <w:rsid w:val="007C12EF"/>
    <w:rsid w:val="007C5B4E"/>
    <w:rsid w:val="00835BA6"/>
    <w:rsid w:val="00847D96"/>
    <w:rsid w:val="00850251"/>
    <w:rsid w:val="0086215A"/>
    <w:rsid w:val="00877D21"/>
    <w:rsid w:val="008A40F3"/>
    <w:rsid w:val="008B5B3E"/>
    <w:rsid w:val="009159BE"/>
    <w:rsid w:val="00926E99"/>
    <w:rsid w:val="009604EA"/>
    <w:rsid w:val="00993647"/>
    <w:rsid w:val="009D1EE6"/>
    <w:rsid w:val="009D757F"/>
    <w:rsid w:val="00A21C63"/>
    <w:rsid w:val="00A26A94"/>
    <w:rsid w:val="00A40309"/>
    <w:rsid w:val="00AC2CD8"/>
    <w:rsid w:val="00AC537B"/>
    <w:rsid w:val="00AF7D4D"/>
    <w:rsid w:val="00B12D81"/>
    <w:rsid w:val="00B271F1"/>
    <w:rsid w:val="00B37F26"/>
    <w:rsid w:val="00B41161"/>
    <w:rsid w:val="00B9327E"/>
    <w:rsid w:val="00BD045C"/>
    <w:rsid w:val="00BD7EED"/>
    <w:rsid w:val="00C13DCB"/>
    <w:rsid w:val="00C535EF"/>
    <w:rsid w:val="00C761F4"/>
    <w:rsid w:val="00CD6CA0"/>
    <w:rsid w:val="00CF2963"/>
    <w:rsid w:val="00D131D5"/>
    <w:rsid w:val="00D27DE6"/>
    <w:rsid w:val="00D726BD"/>
    <w:rsid w:val="00D92A71"/>
    <w:rsid w:val="00DD13F3"/>
    <w:rsid w:val="00DE19AE"/>
    <w:rsid w:val="00E07AF2"/>
    <w:rsid w:val="00E161E6"/>
    <w:rsid w:val="00E96754"/>
    <w:rsid w:val="00EB52AD"/>
    <w:rsid w:val="00EC6016"/>
    <w:rsid w:val="00EC60A1"/>
    <w:rsid w:val="00F06799"/>
    <w:rsid w:val="00F14E6D"/>
    <w:rsid w:val="00F21CEA"/>
    <w:rsid w:val="00F2411B"/>
    <w:rsid w:val="00F279F9"/>
    <w:rsid w:val="00F41E57"/>
    <w:rsid w:val="00F449F4"/>
    <w:rsid w:val="00F90599"/>
    <w:rsid w:val="00FC2308"/>
    <w:rsid w:val="00FE6D7A"/>
    <w:rsid w:val="047C1E68"/>
    <w:rsid w:val="05504736"/>
    <w:rsid w:val="282A4CE5"/>
    <w:rsid w:val="29CA2993"/>
    <w:rsid w:val="36DB34E7"/>
    <w:rsid w:val="4C1C703B"/>
    <w:rsid w:val="5F3D77F9"/>
    <w:rsid w:val="6FA07F01"/>
    <w:rsid w:val="71CC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591FF"/>
  <w15:docId w15:val="{E0A6E8E0-F801-47A1-BF6A-225BDAC3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72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paragraph" w:styleId="a3">
    <w:name w:val="header"/>
    <w:basedOn w:val="a"/>
    <w:link w:val="a4"/>
    <w:uiPriority w:val="99"/>
    <w:unhideWhenUsed/>
    <w:rsid w:val="00EC60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0A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0A1"/>
    <w:rPr>
      <w:kern w:val="2"/>
      <w:sz w:val="18"/>
      <w:szCs w:val="18"/>
    </w:rPr>
  </w:style>
  <w:style w:type="character" w:customStyle="1" w:styleId="font15">
    <w:name w:val="font15"/>
    <w:basedOn w:val="a0"/>
    <w:rsid w:val="0007098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70981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07098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7">
    <w:name w:val="Hyperlink"/>
    <w:basedOn w:val="a0"/>
    <w:uiPriority w:val="99"/>
    <w:unhideWhenUsed/>
    <w:rsid w:val="00070981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9D75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292</Words>
  <Characters>13069</Characters>
  <Application>Microsoft Office Word</Application>
  <DocSecurity>0</DocSecurity>
  <Lines>108</Lines>
  <Paragraphs>30</Paragraphs>
  <ScaleCrop>false</ScaleCrop>
  <Company/>
  <LinksUpToDate>false</LinksUpToDate>
  <CharactersWithSpaces>1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 Qin</dc:creator>
  <cp:lastModifiedBy>Lang Qin</cp:lastModifiedBy>
  <cp:revision>7</cp:revision>
  <dcterms:created xsi:type="dcterms:W3CDTF">2024-05-05T14:45:00Z</dcterms:created>
  <dcterms:modified xsi:type="dcterms:W3CDTF">2025-01-1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66F6A3C9F794E279865999BFC496387</vt:lpwstr>
  </property>
</Properties>
</file>